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7B798" w14:textId="56AECD3D" w:rsidR="009178B3" w:rsidRDefault="00ED7242">
      <w:pPr>
        <w:pStyle w:val="Text"/>
        <w:rPr>
          <w:lang w:val="en-US"/>
        </w:rPr>
      </w:pPr>
      <w:bookmarkStart w:id="0" w:name="_GoBack"/>
      <w:bookmarkEnd w:id="0"/>
      <w:r w:rsidRPr="00ED7242">
        <w:rPr>
          <w:lang w:val="en-US"/>
        </w:rPr>
        <w:t>Explanation of the function of</w:t>
      </w:r>
      <w:r>
        <w:rPr>
          <w:lang w:val="en-US"/>
        </w:rPr>
        <w:t xml:space="preserve"> the </w:t>
      </w:r>
      <w:r w:rsidR="009E6EFA">
        <w:rPr>
          <w:lang w:val="en-US"/>
        </w:rPr>
        <w:t>Obstructive Sleep Apnea (OSA)</w:t>
      </w:r>
      <w:r>
        <w:rPr>
          <w:lang w:val="en-US"/>
        </w:rPr>
        <w:t xml:space="preserve"> related SNPs</w:t>
      </w:r>
    </w:p>
    <w:p w14:paraId="0B0474D4" w14:textId="77777777" w:rsidR="009E6EFA" w:rsidRPr="00ED7242" w:rsidRDefault="009E6EFA">
      <w:pPr>
        <w:pStyle w:val="Text"/>
        <w:rPr>
          <w:lang w:val="en-US"/>
        </w:rPr>
      </w:pPr>
    </w:p>
    <w:p w14:paraId="6DD3308C" w14:textId="59FA5050" w:rsidR="00ED7242" w:rsidRPr="00ED7242" w:rsidRDefault="00ED7242">
      <w:pPr>
        <w:pStyle w:val="Text"/>
        <w:rPr>
          <w:lang w:val="en-US"/>
        </w:rPr>
      </w:pPr>
    </w:p>
    <w:p w14:paraId="72E7E4CD" w14:textId="6962AC40" w:rsidR="00ED7242" w:rsidRDefault="009E6EFA">
      <w:pPr>
        <w:pStyle w:val="Text"/>
        <w:rPr>
          <w:lang w:val="en-US"/>
        </w:rPr>
      </w:pPr>
      <w:r>
        <w:rPr>
          <w:lang w:val="en-US"/>
        </w:rPr>
        <w:t>SNP – single nucleotide polymorphism</w:t>
      </w:r>
    </w:p>
    <w:p w14:paraId="097710D5" w14:textId="0EC2D8BE" w:rsidR="009E6EFA" w:rsidRDefault="009E6EFA">
      <w:pPr>
        <w:pStyle w:val="Text"/>
        <w:rPr>
          <w:lang w:val="en-US"/>
        </w:rPr>
      </w:pPr>
      <w:r>
        <w:rPr>
          <w:lang w:val="en-US"/>
        </w:rPr>
        <w:t>OSA – obstructive sleep apnea</w:t>
      </w:r>
    </w:p>
    <w:p w14:paraId="65A62150" w14:textId="6401B1AF" w:rsidR="009E6EFA" w:rsidRDefault="009E6EFA">
      <w:pPr>
        <w:pStyle w:val="Text"/>
        <w:rPr>
          <w:lang w:val="en-US"/>
        </w:rPr>
      </w:pPr>
      <w:r>
        <w:rPr>
          <w:lang w:val="en-US"/>
        </w:rPr>
        <w:t>O2 – oxygen</w:t>
      </w:r>
    </w:p>
    <w:p w14:paraId="300A7D69" w14:textId="6FEFC826" w:rsidR="009E6EFA" w:rsidRDefault="009E6EFA">
      <w:pPr>
        <w:pStyle w:val="Text"/>
        <w:rPr>
          <w:lang w:val="en-US"/>
        </w:rPr>
      </w:pPr>
      <w:r>
        <w:rPr>
          <w:lang w:val="en-US"/>
        </w:rPr>
        <w:t>HDL – high density lipoprotein</w:t>
      </w:r>
    </w:p>
    <w:p w14:paraId="5CDE494C" w14:textId="77777777" w:rsidR="009E6EFA" w:rsidRPr="00ED7242" w:rsidRDefault="009E6EFA">
      <w:pPr>
        <w:pStyle w:val="Text"/>
        <w:rPr>
          <w:lang w:val="en-US"/>
        </w:rPr>
      </w:pPr>
    </w:p>
    <w:p w14:paraId="7D06CE74" w14:textId="77777777" w:rsidR="00ED7242" w:rsidRPr="00ED7242" w:rsidRDefault="00ED7242">
      <w:pPr>
        <w:pStyle w:val="Text"/>
        <w:rPr>
          <w:lang w:val="en-US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9178B3" w14:paraId="511FBAF8" w14:textId="77777777">
        <w:trPr>
          <w:trHeight w:val="295"/>
          <w:tblHeader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B0880" w14:textId="77777777" w:rsidR="009178B3" w:rsidRDefault="00AA111F">
            <w:pPr>
              <w:pStyle w:val="Tabellenstil1"/>
            </w:pPr>
            <w:r>
              <w:t>SNP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1FEE1" w14:textId="77777777" w:rsidR="009178B3" w:rsidRDefault="00AA111F">
            <w:pPr>
              <w:pStyle w:val="Tabellenstil1"/>
            </w:pPr>
            <w:r>
              <w:t>Gene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BB230" w14:textId="77777777" w:rsidR="009178B3" w:rsidRDefault="00AA111F">
            <w:pPr>
              <w:pStyle w:val="Tabellenstil1"/>
            </w:pPr>
            <w:proofErr w:type="spellStart"/>
            <w:r>
              <w:t>Function</w:t>
            </w:r>
            <w:proofErr w:type="spellEnd"/>
            <w:r>
              <w:t xml:space="preserve"> </w:t>
            </w:r>
          </w:p>
        </w:tc>
      </w:tr>
      <w:tr w:rsidR="009178B3" w14:paraId="274177EB" w14:textId="77777777">
        <w:tblPrEx>
          <w:shd w:val="clear" w:color="auto" w:fill="auto"/>
        </w:tblPrEx>
        <w:trPr>
          <w:trHeight w:val="1691"/>
        </w:trPr>
        <w:tc>
          <w:tcPr>
            <w:tcW w:w="3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4ACA3" w14:textId="77777777" w:rsidR="009178B3" w:rsidRDefault="00AA111F">
            <w:pPr>
              <w:jc w:val="center"/>
            </w:pPr>
            <w:r>
              <w:rPr>
                <w:rFonts w:ascii="Calibri" w:hAnsi="Calibri"/>
              </w:rPr>
              <w:t>rs10160548</w:t>
            </w:r>
          </w:p>
        </w:tc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BA460" w14:textId="77777777" w:rsidR="00781DEF" w:rsidRDefault="00AA111F">
            <w:pPr>
              <w:pStyle w:val="Tabellenstil2"/>
              <w:rPr>
                <w:lang w:val="en-US"/>
              </w:rPr>
            </w:pPr>
            <w:r w:rsidRPr="00781DEF">
              <w:rPr>
                <w:lang w:val="en-US"/>
              </w:rPr>
              <w:t xml:space="preserve">HTR3A - 5-hydroxytryptamine </w:t>
            </w:r>
          </w:p>
          <w:p w14:paraId="506FBC4F" w14:textId="23128633" w:rsidR="009178B3" w:rsidRPr="00781DEF" w:rsidRDefault="00781DEF">
            <w:pPr>
              <w:pStyle w:val="Tabellenstil2"/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="00AA111F" w:rsidRPr="00781DEF">
              <w:rPr>
                <w:lang w:val="en-US"/>
              </w:rPr>
              <w:t>(serotonin) receptor 3A</w:t>
            </w:r>
          </w:p>
        </w:tc>
        <w:tc>
          <w:tcPr>
            <w:tcW w:w="3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80D65" w14:textId="77777777" w:rsidR="009178B3" w:rsidRDefault="00AA111F">
            <w:pPr>
              <w:pStyle w:val="Tabellenstil2"/>
              <w:numPr>
                <w:ilvl w:val="0"/>
                <w:numId w:val="1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0946CEB6" w14:textId="77777777" w:rsidR="009178B3" w:rsidRDefault="00AA111F">
            <w:pPr>
              <w:pStyle w:val="Text0"/>
              <w:numPr>
                <w:ilvl w:val="0"/>
                <w:numId w:val="2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s fast, depolarizing responses in neurons after activation</w:t>
            </w:r>
            <w:r>
              <w:rPr>
                <w:sz w:val="20"/>
                <w:szCs w:val="20"/>
              </w:rPr>
              <w:br/>
            </w:r>
            <w:r w:rsidRPr="00781DEF">
              <w:rPr>
                <w:sz w:val="20"/>
                <w:szCs w:val="20"/>
              </w:rPr>
              <w:t>activated by serotonin, hormone and mitogen</w:t>
            </w:r>
          </w:p>
          <w:p w14:paraId="7C74C89F" w14:textId="77777777" w:rsidR="009178B3" w:rsidRDefault="00AA111F">
            <w:pPr>
              <w:pStyle w:val="Tabellenstil2"/>
              <w:numPr>
                <w:ilvl w:val="0"/>
                <w:numId w:val="1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O2 compounds</w:t>
            </w:r>
          </w:p>
        </w:tc>
      </w:tr>
      <w:tr w:rsidR="009178B3" w14:paraId="6E516C63" w14:textId="77777777">
        <w:tblPrEx>
          <w:shd w:val="clear" w:color="auto" w:fill="auto"/>
        </w:tblPrEx>
        <w:trPr>
          <w:trHeight w:val="216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24B77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042714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D6B95" w14:textId="77777777" w:rsidR="00781DEF" w:rsidRDefault="00AA111F">
            <w:pPr>
              <w:pStyle w:val="Tabellenstil2"/>
            </w:pPr>
            <w:r>
              <w:t xml:space="preserve">ADRB2 - </w:t>
            </w:r>
            <w:proofErr w:type="spellStart"/>
            <w:r>
              <w:t>Adrenoceptor</w:t>
            </w:r>
            <w:proofErr w:type="spellEnd"/>
            <w:r>
              <w:t xml:space="preserve"> </w:t>
            </w:r>
            <w:proofErr w:type="spellStart"/>
            <w:r>
              <w:t>beta</w:t>
            </w:r>
            <w:proofErr w:type="spellEnd"/>
            <w:r>
              <w:t xml:space="preserve"> 2, </w:t>
            </w:r>
          </w:p>
          <w:p w14:paraId="0E35C696" w14:textId="75D485D6" w:rsidR="009178B3" w:rsidRDefault="00781DEF">
            <w:pPr>
              <w:pStyle w:val="Tabellenstil2"/>
            </w:pPr>
            <w:r>
              <w:t xml:space="preserve">               </w:t>
            </w:r>
            <w:proofErr w:type="spellStart"/>
            <w:r w:rsidR="00AA111F">
              <w:t>surface</w:t>
            </w:r>
            <w:proofErr w:type="spell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01E5E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4569C6A1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essel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ze</w:t>
            </w:r>
            <w:proofErr w:type="spellEnd"/>
          </w:p>
          <w:p w14:paraId="05F5D719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heart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ntra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43498DEF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ag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77D6D7F9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</w:t>
            </w:r>
            <w:proofErr w:type="spellStart"/>
            <w:r>
              <w:rPr>
                <w:rFonts w:ascii="Helvetica" w:hAnsi="Helvetica"/>
                <w:lang w:val="en-US"/>
              </w:rPr>
              <w:t>compoun</w:t>
            </w:r>
            <w:r>
              <w:rPr>
                <w:rFonts w:ascii="Helvetica" w:hAnsi="Helvetica"/>
              </w:rPr>
              <w:t>ds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0828569C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levels </w:t>
            </w:r>
          </w:p>
          <w:p w14:paraId="0E8F488F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gas exchange</w:t>
            </w:r>
          </w:p>
          <w:p w14:paraId="29DF5E08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hypoxia </w:t>
            </w:r>
          </w:p>
          <w:p w14:paraId="792728B4" w14:textId="77777777" w:rsidR="009178B3" w:rsidRDefault="00AA111F">
            <w:pPr>
              <w:pStyle w:val="Tabellenstil2"/>
              <w:numPr>
                <w:ilvl w:val="0"/>
                <w:numId w:val="3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susceptibility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to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asthma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</w:tc>
      </w:tr>
      <w:tr w:rsidR="009178B3" w14:paraId="6DF63A6F" w14:textId="77777777">
        <w:tblPrEx>
          <w:shd w:val="clear" w:color="auto" w:fill="auto"/>
        </w:tblPrEx>
        <w:trPr>
          <w:trHeight w:val="120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7FA7D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0515807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763C" w14:textId="77777777" w:rsidR="009178B3" w:rsidRDefault="00AA111F">
            <w:pPr>
              <w:pStyle w:val="Tabellenstil2"/>
            </w:pPr>
            <w:r>
              <w:t xml:space="preserve">ADRA1B - </w:t>
            </w:r>
            <w:proofErr w:type="spellStart"/>
            <w:r>
              <w:t>Adrenoceptor</w:t>
            </w:r>
            <w:proofErr w:type="spellEnd"/>
            <w:r>
              <w:t xml:space="preserve"> </w:t>
            </w:r>
            <w:proofErr w:type="spellStart"/>
            <w:r>
              <w:t>alpha</w:t>
            </w:r>
            <w:proofErr w:type="spellEnd"/>
            <w:r>
              <w:t xml:space="preserve"> 1B 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1BA0E" w14:textId="77777777" w:rsidR="009178B3" w:rsidRDefault="00AA111F">
            <w:pPr>
              <w:pStyle w:val="Tabellenstil2"/>
              <w:numPr>
                <w:ilvl w:val="0"/>
                <w:numId w:val="4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557B9841" w14:textId="77777777" w:rsidR="009178B3" w:rsidRDefault="00AA111F">
            <w:pPr>
              <w:pStyle w:val="Text0"/>
              <w:numPr>
                <w:ilvl w:val="0"/>
                <w:numId w:val="5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dopaminergic neurotransmission</w:t>
            </w:r>
          </w:p>
          <w:p w14:paraId="018CE87C" w14:textId="77777777" w:rsidR="009178B3" w:rsidRDefault="00AA111F">
            <w:pPr>
              <w:pStyle w:val="Tabellenstil2"/>
              <w:numPr>
                <w:ilvl w:val="0"/>
                <w:numId w:val="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heart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ntra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15BF7B9F" w14:textId="77777777" w:rsidR="009178B3" w:rsidRDefault="00AA111F">
            <w:pPr>
              <w:pStyle w:val="Tabellenstil2"/>
              <w:numPr>
                <w:ilvl w:val="0"/>
                <w:numId w:val="4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</w:t>
            </w:r>
            <w:proofErr w:type="spellStart"/>
            <w:r>
              <w:rPr>
                <w:rFonts w:ascii="Helvetica" w:hAnsi="Helvetica"/>
                <w:lang w:val="en-US"/>
              </w:rPr>
              <w:t>compoun</w:t>
            </w:r>
            <w:r>
              <w:rPr>
                <w:rFonts w:ascii="Helvetica" w:hAnsi="Helvetica"/>
              </w:rPr>
              <w:t>ds</w:t>
            </w:r>
            <w:proofErr w:type="spellEnd"/>
          </w:p>
        </w:tc>
      </w:tr>
      <w:tr w:rsidR="009178B3" w14:paraId="660CE57A" w14:textId="77777777">
        <w:tblPrEx>
          <w:shd w:val="clear" w:color="auto" w:fill="auto"/>
        </w:tblPrEx>
        <w:trPr>
          <w:trHeight w:val="48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C9818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0980705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ABF2E" w14:textId="77777777" w:rsidR="00781DEF" w:rsidRDefault="00AA111F">
            <w:pPr>
              <w:pStyle w:val="Tabellenstil2"/>
            </w:pPr>
            <w:r>
              <w:t xml:space="preserve">LPAR1 - </w:t>
            </w:r>
            <w:proofErr w:type="spellStart"/>
            <w:r>
              <w:t>Lysophosphatid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  <w:r>
              <w:t xml:space="preserve"> </w:t>
            </w:r>
          </w:p>
          <w:p w14:paraId="3BD391D5" w14:textId="62232762" w:rsidR="009178B3" w:rsidRDefault="00781DEF">
            <w:pPr>
              <w:pStyle w:val="Tabellenstil2"/>
            </w:pPr>
            <w:r>
              <w:t xml:space="preserve">               </w:t>
            </w:r>
            <w:proofErr w:type="spellStart"/>
            <w:r w:rsidR="00AA111F">
              <w:t>receptor</w:t>
            </w:r>
            <w:proofErr w:type="spellEnd"/>
            <w:r w:rsidR="00AA111F">
              <w:t xml:space="preserve"> 1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E6C4D" w14:textId="77777777" w:rsidR="009178B3" w:rsidRDefault="00AA111F">
            <w:pPr>
              <w:pStyle w:val="Tabellenstil2"/>
              <w:numPr>
                <w:ilvl w:val="0"/>
                <w:numId w:val="6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78DD8A3B" w14:textId="77777777" w:rsidR="009178B3" w:rsidRDefault="00AA111F">
            <w:pPr>
              <w:pStyle w:val="Tabellenstil2"/>
              <w:numPr>
                <w:ilvl w:val="0"/>
                <w:numId w:val="6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levels </w:t>
            </w:r>
          </w:p>
        </w:tc>
      </w:tr>
      <w:tr w:rsidR="009178B3" w14:paraId="7F99756D" w14:textId="77777777">
        <w:tblPrEx>
          <w:shd w:val="clear" w:color="auto" w:fill="auto"/>
        </w:tblPrEx>
        <w:trPr>
          <w:trHeight w:val="72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C76D4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1126184o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76003" w14:textId="77777777" w:rsidR="009178B3" w:rsidRDefault="00AA111F">
            <w:pPr>
              <w:pStyle w:val="Tabellenstil2"/>
            </w:pPr>
            <w:r>
              <w:t xml:space="preserve">PLEK - </w:t>
            </w:r>
            <w:proofErr w:type="spellStart"/>
            <w:r>
              <w:t>Pleckstrin</w:t>
            </w:r>
            <w:proofErr w:type="spell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B0105" w14:textId="77777777" w:rsidR="009178B3" w:rsidRDefault="00AA111F">
            <w:pPr>
              <w:pStyle w:val="Tabellenstil2"/>
              <w:numPr>
                <w:ilvl w:val="0"/>
                <w:numId w:val="7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06D303EC" w14:textId="77777777" w:rsidR="009178B3" w:rsidRDefault="00AA111F">
            <w:pPr>
              <w:pStyle w:val="Tabellenstil2"/>
              <w:numPr>
                <w:ilvl w:val="0"/>
                <w:numId w:val="7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g.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ag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684A25CF" w14:textId="77777777" w:rsidR="009178B3" w:rsidRDefault="00AA111F">
            <w:pPr>
              <w:pStyle w:val="Tabellenstil2"/>
              <w:numPr>
                <w:ilvl w:val="0"/>
                <w:numId w:val="7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</w:tc>
      </w:tr>
      <w:tr w:rsidR="009178B3" w14:paraId="301C3D8A" w14:textId="77777777">
        <w:tblPrEx>
          <w:shd w:val="clear" w:color="auto" w:fill="auto"/>
        </w:tblPrEx>
        <w:trPr>
          <w:trHeight w:val="72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AC0C6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1126184u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22E3F" w14:textId="77777777" w:rsidR="009178B3" w:rsidRDefault="00AA111F">
            <w:pPr>
              <w:pStyle w:val="Tabellenstil2"/>
            </w:pPr>
            <w:r>
              <w:t xml:space="preserve">PLEK - </w:t>
            </w:r>
            <w:proofErr w:type="spellStart"/>
            <w:r>
              <w:t>Pleckstrin</w:t>
            </w:r>
            <w:proofErr w:type="spell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4D0D8" w14:textId="77777777" w:rsidR="009178B3" w:rsidRDefault="00AA111F">
            <w:pPr>
              <w:pStyle w:val="Tabellenstil2"/>
              <w:numPr>
                <w:ilvl w:val="0"/>
                <w:numId w:val="8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4BBCE3E2" w14:textId="77777777" w:rsidR="009178B3" w:rsidRDefault="00AA111F">
            <w:pPr>
              <w:pStyle w:val="Tabellenstil2"/>
              <w:numPr>
                <w:ilvl w:val="0"/>
                <w:numId w:val="8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g.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ag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287F20DB" w14:textId="77777777" w:rsidR="009178B3" w:rsidRDefault="00AA111F">
            <w:pPr>
              <w:pStyle w:val="Tabellenstil2"/>
              <w:numPr>
                <w:ilvl w:val="0"/>
                <w:numId w:val="8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</w:tc>
      </w:tr>
      <w:tr w:rsidR="009178B3" w14:paraId="1D8239C9" w14:textId="77777777">
        <w:tblPrEx>
          <w:shd w:val="clear" w:color="auto" w:fill="auto"/>
        </w:tblPrEx>
        <w:trPr>
          <w:trHeight w:val="312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191A7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lastRenderedPageBreak/>
              <w:t>rs11763517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D8831" w14:textId="77777777" w:rsidR="009178B3" w:rsidRDefault="00AA111F">
            <w:pPr>
              <w:pStyle w:val="Tabellenstil2"/>
            </w:pPr>
            <w:r>
              <w:t xml:space="preserve">LEP - </w:t>
            </w:r>
            <w:proofErr w:type="spellStart"/>
            <w:r>
              <w:t>Leptin</w:t>
            </w:r>
            <w:proofErr w:type="spell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E6F14" w14:textId="77777777" w:rsidR="009178B3" w:rsidRDefault="00AA111F">
            <w:pPr>
              <w:pStyle w:val="Tabellenstil2"/>
              <w:numPr>
                <w:ilvl w:val="0"/>
                <w:numId w:val="9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involved in the regulation of immune and inflammatory responses, hematopoiesis, angiogenesis and wound healing </w:t>
            </w:r>
          </w:p>
          <w:p w14:paraId="2F4843B5" w14:textId="77777777" w:rsidR="009178B3" w:rsidRPr="00781DEF" w:rsidRDefault="00AA111F">
            <w:pPr>
              <w:pStyle w:val="Text0"/>
              <w:numPr>
                <w:ilvl w:val="0"/>
                <w:numId w:val="10"/>
              </w:numPr>
              <w:spacing w:before="0"/>
              <w:rPr>
                <w:sz w:val="20"/>
                <w:szCs w:val="20"/>
              </w:rPr>
            </w:pPr>
            <w:r w:rsidRPr="00781DEF">
              <w:rPr>
                <w:sz w:val="20"/>
                <w:szCs w:val="20"/>
              </w:rPr>
              <w:t xml:space="preserve">influence functional outcome of lung as it is induced by alveolar interstitial fibroblasts </w:t>
            </w:r>
          </w:p>
          <w:p w14:paraId="025A50E6" w14:textId="77777777" w:rsidR="009178B3" w:rsidRDefault="00AA111F">
            <w:pPr>
              <w:pStyle w:val="Tabellenstil2"/>
              <w:numPr>
                <w:ilvl w:val="0"/>
                <w:numId w:val="9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asoconstri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5DDE285F" w14:textId="77777777" w:rsidR="009178B3" w:rsidRDefault="00AA111F">
            <w:pPr>
              <w:pStyle w:val="Tabellenstil2"/>
              <w:numPr>
                <w:ilvl w:val="0"/>
                <w:numId w:val="9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  <w:p w14:paraId="2EBFB3C9" w14:textId="77777777" w:rsidR="009178B3" w:rsidRDefault="00AA111F">
            <w:pPr>
              <w:pStyle w:val="Tabellenstil2"/>
              <w:numPr>
                <w:ilvl w:val="0"/>
                <w:numId w:val="9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</w:t>
            </w:r>
            <w:proofErr w:type="spellStart"/>
            <w:r>
              <w:rPr>
                <w:rFonts w:ascii="Helvetica" w:hAnsi="Helvetica"/>
                <w:lang w:val="en-US"/>
              </w:rPr>
              <w:t>compoun</w:t>
            </w:r>
            <w:r>
              <w:rPr>
                <w:rFonts w:ascii="Helvetica" w:hAnsi="Helvetica"/>
              </w:rPr>
              <w:t>ds</w:t>
            </w:r>
            <w:proofErr w:type="spellEnd"/>
          </w:p>
          <w:p w14:paraId="0B60E663" w14:textId="77777777" w:rsidR="009178B3" w:rsidRDefault="00AA111F">
            <w:pPr>
              <w:pStyle w:val="Tabellenstil2"/>
              <w:numPr>
                <w:ilvl w:val="0"/>
                <w:numId w:val="9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levels </w:t>
            </w:r>
          </w:p>
          <w:p w14:paraId="1F731891" w14:textId="77777777" w:rsidR="009178B3" w:rsidRDefault="00AA111F">
            <w:pPr>
              <w:pStyle w:val="Tabellenstil2"/>
              <w:numPr>
                <w:ilvl w:val="0"/>
                <w:numId w:val="9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hypoxia </w:t>
            </w:r>
          </w:p>
        </w:tc>
      </w:tr>
      <w:tr w:rsidR="009178B3" w14:paraId="13EE5176" w14:textId="77777777">
        <w:tblPrEx>
          <w:shd w:val="clear" w:color="auto" w:fill="auto"/>
        </w:tblPrEx>
        <w:trPr>
          <w:trHeight w:val="120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F95F5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409986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8ABDA" w14:textId="77777777" w:rsidR="009178B3" w:rsidRDefault="00AA111F">
            <w:pPr>
              <w:pStyle w:val="Tabellenstil2"/>
            </w:pPr>
            <w:r>
              <w:t xml:space="preserve">ANGPT2 - Angiopoietin-2 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5877D" w14:textId="77777777" w:rsidR="009178B3" w:rsidRDefault="00AA111F">
            <w:pPr>
              <w:pStyle w:val="Tabellenstil2"/>
              <w:numPr>
                <w:ilvl w:val="0"/>
                <w:numId w:val="11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expressed only at the sites of vascular </w:t>
            </w:r>
            <w:proofErr w:type="spellStart"/>
            <w:r w:rsidRPr="00781DEF">
              <w:rPr>
                <w:rFonts w:ascii="Helvetica" w:hAnsi="Helvetica"/>
                <w:lang w:val="en-US"/>
              </w:rPr>
              <w:t>remodelling</w:t>
            </w:r>
            <w:proofErr w:type="spellEnd"/>
          </w:p>
          <w:p w14:paraId="5DEB9037" w14:textId="77777777" w:rsidR="009178B3" w:rsidRDefault="00AA111F">
            <w:pPr>
              <w:pStyle w:val="Tabellenstil2"/>
              <w:numPr>
                <w:ilvl w:val="0"/>
                <w:numId w:val="11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O2 compounds</w:t>
            </w:r>
          </w:p>
          <w:p w14:paraId="31086499" w14:textId="77777777" w:rsidR="009178B3" w:rsidRDefault="00AA111F">
            <w:pPr>
              <w:pStyle w:val="Tabellenstil2"/>
              <w:numPr>
                <w:ilvl w:val="0"/>
                <w:numId w:val="11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levels </w:t>
            </w:r>
          </w:p>
          <w:p w14:paraId="2A081A86" w14:textId="77777777" w:rsidR="009178B3" w:rsidRDefault="00AA111F">
            <w:pPr>
              <w:pStyle w:val="Tabellenstil2"/>
              <w:numPr>
                <w:ilvl w:val="0"/>
                <w:numId w:val="11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hypoxia </w:t>
            </w:r>
          </w:p>
        </w:tc>
      </w:tr>
      <w:tr w:rsidR="009178B3" w14:paraId="2C235A76" w14:textId="77777777">
        <w:tblPrEx>
          <w:shd w:val="clear" w:color="auto" w:fill="auto"/>
        </w:tblPrEx>
        <w:trPr>
          <w:trHeight w:val="216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7D9FC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799983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33FEC" w14:textId="77777777" w:rsidR="00781DEF" w:rsidRDefault="00AA111F">
            <w:pPr>
              <w:pStyle w:val="Tabellenstil2"/>
              <w:rPr>
                <w:lang w:val="en-US"/>
              </w:rPr>
            </w:pPr>
            <w:r w:rsidRPr="00781DEF">
              <w:rPr>
                <w:lang w:val="en-US"/>
              </w:rPr>
              <w:t xml:space="preserve">NOS3 - Nitric oxide synthase 3 </w:t>
            </w:r>
          </w:p>
          <w:p w14:paraId="00326248" w14:textId="1D7B2B94" w:rsidR="009178B3" w:rsidRPr="00781DEF" w:rsidRDefault="00781DEF">
            <w:pPr>
              <w:pStyle w:val="Tabellenstil2"/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="00AA111F" w:rsidRPr="00781DEF">
              <w:rPr>
                <w:lang w:val="en-US"/>
              </w:rPr>
              <w:t>(endothelial cell)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10D72" w14:textId="77777777" w:rsidR="009178B3" w:rsidRDefault="00AA111F">
            <w:pPr>
              <w:pStyle w:val="Text0"/>
              <w:numPr>
                <w:ilvl w:val="0"/>
                <w:numId w:val="12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ctive free radical </w:t>
            </w:r>
          </w:p>
          <w:p w14:paraId="659D851C" w14:textId="77777777" w:rsidR="009178B3" w:rsidRDefault="00AA111F">
            <w:pPr>
              <w:pStyle w:val="Text0"/>
              <w:numPr>
                <w:ilvl w:val="0"/>
                <w:numId w:val="12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which is responsible for the production</w:t>
            </w:r>
            <w:r w:rsidRPr="00781DEF">
              <w:rPr>
                <w:sz w:val="20"/>
                <w:szCs w:val="20"/>
              </w:rPr>
              <w:t xml:space="preserve"> nitric oxide</w:t>
            </w:r>
          </w:p>
          <w:p w14:paraId="67088253" w14:textId="77777777" w:rsidR="009178B3" w:rsidRDefault="00AA111F">
            <w:pPr>
              <w:pStyle w:val="Tabellenstil2"/>
              <w:numPr>
                <w:ilvl w:val="0"/>
                <w:numId w:val="13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essel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ze</w:t>
            </w:r>
            <w:proofErr w:type="spellEnd"/>
          </w:p>
          <w:p w14:paraId="4C7C8D5B" w14:textId="77777777" w:rsidR="009178B3" w:rsidRDefault="00AA111F">
            <w:pPr>
              <w:pStyle w:val="Tabellenstil2"/>
              <w:numPr>
                <w:ilvl w:val="0"/>
                <w:numId w:val="13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heart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ntra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6147C8C7" w14:textId="77777777" w:rsidR="009178B3" w:rsidRDefault="00AA111F">
            <w:pPr>
              <w:pStyle w:val="Tabellenstil2"/>
              <w:numPr>
                <w:ilvl w:val="0"/>
                <w:numId w:val="13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irc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19EE69A4" w14:textId="77777777" w:rsidR="009178B3" w:rsidRDefault="00AA111F">
            <w:pPr>
              <w:pStyle w:val="Tabellenstil2"/>
              <w:numPr>
                <w:ilvl w:val="0"/>
                <w:numId w:val="13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ag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6A5768E8" w14:textId="77777777" w:rsidR="009178B3" w:rsidRDefault="00AA111F">
            <w:pPr>
              <w:pStyle w:val="Tabellenstil2"/>
              <w:numPr>
                <w:ilvl w:val="0"/>
                <w:numId w:val="13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  <w:p w14:paraId="36606C31" w14:textId="77777777" w:rsidR="009178B3" w:rsidRDefault="00AA111F">
            <w:pPr>
              <w:pStyle w:val="Tabellenstil2"/>
              <w:numPr>
                <w:ilvl w:val="0"/>
                <w:numId w:val="13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</w:t>
            </w:r>
            <w:proofErr w:type="spellStart"/>
            <w:r>
              <w:rPr>
                <w:rFonts w:ascii="Helvetica" w:hAnsi="Helvetica"/>
                <w:lang w:val="en-US"/>
              </w:rPr>
              <w:t>compoun</w:t>
            </w:r>
            <w:r>
              <w:rPr>
                <w:rFonts w:ascii="Helvetica" w:hAnsi="Helvetica"/>
              </w:rPr>
              <w:t>ds</w:t>
            </w:r>
            <w:proofErr w:type="spellEnd"/>
          </w:p>
        </w:tc>
      </w:tr>
      <w:tr w:rsidR="009178B3" w14:paraId="155307FD" w14:textId="77777777" w:rsidTr="00ED7242">
        <w:tblPrEx>
          <w:shd w:val="clear" w:color="auto" w:fill="auto"/>
        </w:tblPrEx>
        <w:trPr>
          <w:trHeight w:val="4718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21F5B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800541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9D2A1" w14:textId="77777777" w:rsidR="009178B3" w:rsidRDefault="00AA111F">
            <w:pPr>
              <w:pStyle w:val="Tabellenstil2"/>
            </w:pPr>
            <w:r>
              <w:t xml:space="preserve">EDN1 - </w:t>
            </w:r>
            <w:proofErr w:type="spellStart"/>
            <w:r>
              <w:t>Endothelin</w:t>
            </w:r>
            <w:proofErr w:type="spellEnd"/>
            <w:r>
              <w:t xml:space="preserve"> 1 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24BE6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30066F20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essel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ze</w:t>
            </w:r>
            <w:proofErr w:type="spellEnd"/>
          </w:p>
          <w:p w14:paraId="01E1FDCA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vasoconstri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55D1D5B8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asoconstri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6E00DB8B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irc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31F36353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rtery</w:t>
            </w:r>
            <w:proofErr w:type="spellEnd"/>
            <w:r>
              <w:rPr>
                <w:rFonts w:ascii="Helvetica" w:hAnsi="Helvetica"/>
              </w:rPr>
              <w:t xml:space="preserve"> smooth </w:t>
            </w:r>
            <w:proofErr w:type="spellStart"/>
            <w:r>
              <w:rPr>
                <w:rFonts w:ascii="Helvetica" w:hAnsi="Helvetica"/>
              </w:rPr>
              <w:t>muscle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ntra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61363C7E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ag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78BBA9B4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  <w:p w14:paraId="526A48DD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</w:t>
            </w:r>
            <w:proofErr w:type="spellStart"/>
            <w:r>
              <w:rPr>
                <w:rFonts w:ascii="Helvetica" w:hAnsi="Helvetica"/>
                <w:lang w:val="en-US"/>
              </w:rPr>
              <w:t>compoun</w:t>
            </w:r>
            <w:r>
              <w:rPr>
                <w:rFonts w:ascii="Helvetica" w:hAnsi="Helvetica"/>
              </w:rPr>
              <w:t>ds</w:t>
            </w:r>
            <w:proofErr w:type="spellEnd"/>
          </w:p>
          <w:p w14:paraId="527A2478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levels </w:t>
            </w:r>
          </w:p>
          <w:p w14:paraId="32D5F5CC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gas exchange</w:t>
            </w:r>
          </w:p>
          <w:p w14:paraId="554363A8" w14:textId="77777777" w:rsidR="009178B3" w:rsidRDefault="00AA111F">
            <w:pPr>
              <w:pStyle w:val="Tabellenstil2"/>
              <w:numPr>
                <w:ilvl w:val="0"/>
                <w:numId w:val="1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ctivat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y</w:t>
            </w:r>
            <w:proofErr w:type="spellEnd"/>
            <w:r>
              <w:rPr>
                <w:rFonts w:ascii="Helvetica" w:hAnsi="Helvetica"/>
                <w:lang w:val="en-US"/>
              </w:rPr>
              <w:t xml:space="preserve"> hypoxia </w:t>
            </w:r>
          </w:p>
        </w:tc>
      </w:tr>
      <w:tr w:rsidR="009178B3" w14:paraId="2FFF57F3" w14:textId="77777777">
        <w:tblPrEx>
          <w:shd w:val="clear" w:color="auto" w:fill="auto"/>
        </w:tblPrEx>
        <w:trPr>
          <w:trHeight w:val="961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6343A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lastRenderedPageBreak/>
              <w:t>rs1800629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D24E2" w14:textId="77777777" w:rsidR="00781DEF" w:rsidRDefault="00AA111F">
            <w:pPr>
              <w:pStyle w:val="Tabellenstil2"/>
              <w:rPr>
                <w:lang w:val="en-US"/>
              </w:rPr>
            </w:pPr>
            <w:r w:rsidRPr="00781DEF">
              <w:rPr>
                <w:lang w:val="en-US"/>
              </w:rPr>
              <w:t xml:space="preserve">TNFA - </w:t>
            </w:r>
            <w:proofErr w:type="spellStart"/>
            <w:r w:rsidRPr="00781DEF">
              <w:rPr>
                <w:lang w:val="en-US"/>
              </w:rPr>
              <w:t>Tumour</w:t>
            </w:r>
            <w:proofErr w:type="spellEnd"/>
            <w:r w:rsidRPr="00781DEF">
              <w:rPr>
                <w:lang w:val="en-US"/>
              </w:rPr>
              <w:t xml:space="preserve"> necrosis factor </w:t>
            </w:r>
            <w:r w:rsidR="00781DEF">
              <w:rPr>
                <w:lang w:val="en-US"/>
              </w:rPr>
              <w:t xml:space="preserve"> </w:t>
            </w:r>
          </w:p>
          <w:p w14:paraId="44EE5B34" w14:textId="1F47AAC4" w:rsidR="009178B3" w:rsidRPr="00781DEF" w:rsidRDefault="00781DEF">
            <w:pPr>
              <w:pStyle w:val="Tabellenstil2"/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="00AA111F" w:rsidRPr="00781DEF">
              <w:rPr>
                <w:lang w:val="en-US"/>
              </w:rPr>
              <w:t>alpha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DB455" w14:textId="77777777" w:rsidR="009178B3" w:rsidRDefault="00AA111F">
            <w:pPr>
              <w:pStyle w:val="Text0"/>
              <w:numPr>
                <w:ilvl w:val="0"/>
                <w:numId w:val="15"/>
              </w:numPr>
              <w:spacing w:before="0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mainly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secreted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by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macrophages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</w:p>
          <w:p w14:paraId="7F6BDD91" w14:textId="77777777" w:rsidR="009178B3" w:rsidRDefault="00AA111F">
            <w:pPr>
              <w:pStyle w:val="Text0"/>
              <w:numPr>
                <w:ilvl w:val="0"/>
                <w:numId w:val="15"/>
              </w:numPr>
              <w:spacing w:before="0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proinflammatory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cytokine</w:t>
            </w:r>
            <w:proofErr w:type="spellEnd"/>
          </w:p>
          <w:p w14:paraId="682008D2" w14:textId="77777777" w:rsidR="009178B3" w:rsidRDefault="00AA111F">
            <w:pPr>
              <w:pStyle w:val="Text0"/>
              <w:numPr>
                <w:ilvl w:val="0"/>
                <w:numId w:val="15"/>
              </w:numPr>
              <w:spacing w:before="0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respons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to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oxidative stress </w:t>
            </w:r>
          </w:p>
        </w:tc>
      </w:tr>
      <w:tr w:rsidR="009178B3" w14:paraId="5438F428" w14:textId="77777777">
        <w:tblPrEx>
          <w:shd w:val="clear" w:color="auto" w:fill="auto"/>
        </w:tblPrEx>
        <w:trPr>
          <w:trHeight w:val="144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DE230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1801253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B2E44" w14:textId="77777777" w:rsidR="009178B3" w:rsidRDefault="00AA111F">
            <w:pPr>
              <w:pStyle w:val="Tabellenstil2"/>
            </w:pPr>
            <w:r>
              <w:t xml:space="preserve">ADRB1 - </w:t>
            </w:r>
            <w:proofErr w:type="spellStart"/>
            <w:r>
              <w:t>Adrenoceptor</w:t>
            </w:r>
            <w:proofErr w:type="spellEnd"/>
            <w:r>
              <w:t xml:space="preserve"> </w:t>
            </w:r>
            <w:proofErr w:type="spellStart"/>
            <w:r>
              <w:t>beta</w:t>
            </w:r>
            <w:proofErr w:type="spellEnd"/>
            <w:r>
              <w:t xml:space="preserve"> 1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AD705" w14:textId="77777777" w:rsidR="009178B3" w:rsidRDefault="00AA111F">
            <w:pPr>
              <w:pStyle w:val="Text0"/>
              <w:numPr>
                <w:ilvl w:val="0"/>
                <w:numId w:val="16"/>
              </w:numPr>
              <w:spacing w:before="0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increases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heart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rate</w:t>
            </w:r>
          </w:p>
          <w:p w14:paraId="3AC7BF5F" w14:textId="77777777" w:rsidR="009178B3" w:rsidRDefault="00AA111F">
            <w:pPr>
              <w:pStyle w:val="Tabellenstil2"/>
              <w:numPr>
                <w:ilvl w:val="0"/>
                <w:numId w:val="17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1C057036" w14:textId="77777777" w:rsidR="009178B3" w:rsidRDefault="00AA111F">
            <w:pPr>
              <w:pStyle w:val="Tabellenstil2"/>
              <w:numPr>
                <w:ilvl w:val="0"/>
                <w:numId w:val="17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essel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ze</w:t>
            </w:r>
            <w:proofErr w:type="spellEnd"/>
          </w:p>
          <w:p w14:paraId="17AE9326" w14:textId="77777777" w:rsidR="009178B3" w:rsidRDefault="00AA111F">
            <w:pPr>
              <w:pStyle w:val="Tabellenstil2"/>
              <w:numPr>
                <w:ilvl w:val="0"/>
                <w:numId w:val="17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heart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ntra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1F4FCFE1" w14:textId="77777777" w:rsidR="009178B3" w:rsidRDefault="00AA111F">
            <w:pPr>
              <w:pStyle w:val="Tabellenstil2"/>
              <w:numPr>
                <w:ilvl w:val="0"/>
                <w:numId w:val="17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asoconstri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53E6B19F" w14:textId="77777777" w:rsidR="009178B3" w:rsidRDefault="00AA111F">
            <w:pPr>
              <w:pStyle w:val="Tabellenstil2"/>
              <w:numPr>
                <w:ilvl w:val="0"/>
                <w:numId w:val="17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</w:tc>
      </w:tr>
      <w:tr w:rsidR="009178B3" w14:paraId="1E96E7C9" w14:textId="77777777">
        <w:tblPrEx>
          <w:shd w:val="clear" w:color="auto" w:fill="auto"/>
        </w:tblPrEx>
        <w:trPr>
          <w:trHeight w:val="1441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B82BE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2071746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CCAE2" w14:textId="77777777" w:rsidR="00781DEF" w:rsidRDefault="00AA111F">
            <w:pPr>
              <w:pStyle w:val="Tabellenstil2"/>
              <w:rPr>
                <w:lang w:val="en-US"/>
              </w:rPr>
            </w:pPr>
            <w:r w:rsidRPr="00781DEF">
              <w:rPr>
                <w:lang w:val="en-US"/>
              </w:rPr>
              <w:t xml:space="preserve">HIF1A - Hypoxia inducible factor </w:t>
            </w:r>
          </w:p>
          <w:p w14:paraId="76D36F30" w14:textId="45BBFE20" w:rsidR="009178B3" w:rsidRPr="00781DEF" w:rsidRDefault="00781DEF">
            <w:pPr>
              <w:pStyle w:val="Tabellenstil2"/>
              <w:rPr>
                <w:lang w:val="en-US"/>
              </w:rPr>
            </w:pPr>
            <w:r>
              <w:rPr>
                <w:lang w:val="en-US"/>
              </w:rPr>
              <w:t xml:space="preserve">             </w:t>
            </w:r>
            <w:r w:rsidR="00AA111F" w:rsidRPr="00781DEF">
              <w:rPr>
                <w:lang w:val="en-US"/>
              </w:rPr>
              <w:t>1, alpha subunit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D7F2C" w14:textId="77777777" w:rsidR="009178B3" w:rsidRDefault="00AA111F">
            <w:pPr>
              <w:pStyle w:val="Tabellenstil2"/>
              <w:numPr>
                <w:ilvl w:val="0"/>
                <w:numId w:val="18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gulator of cellular and systemic homeostatic response to hypoxia</w:t>
            </w:r>
          </w:p>
          <w:p w14:paraId="25E482D8" w14:textId="77777777" w:rsidR="009178B3" w:rsidRDefault="00AA111F">
            <w:pPr>
              <w:pStyle w:val="Tabellenstil2"/>
              <w:numPr>
                <w:ilvl w:val="0"/>
                <w:numId w:val="18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  <w:p w14:paraId="4A7C535D" w14:textId="77777777" w:rsidR="009178B3" w:rsidRDefault="00AA111F">
            <w:pPr>
              <w:pStyle w:val="Text0"/>
              <w:numPr>
                <w:ilvl w:val="0"/>
                <w:numId w:val="19"/>
              </w:numPr>
              <w:spacing w:before="0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embryonic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vascularisation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de-DE"/>
              </w:rPr>
              <w:t>angiogenesis</w:t>
            </w:r>
            <w:proofErr w:type="spellEnd"/>
            <w:r>
              <w:rPr>
                <w:sz w:val="20"/>
                <w:szCs w:val="20"/>
                <w:lang w:val="de-DE"/>
              </w:rPr>
              <w:t>)</w:t>
            </w:r>
          </w:p>
        </w:tc>
      </w:tr>
      <w:tr w:rsidR="009178B3" w14:paraId="13A1F5A6" w14:textId="77777777">
        <w:tblPrEx>
          <w:shd w:val="clear" w:color="auto" w:fill="auto"/>
        </w:tblPrEx>
        <w:trPr>
          <w:trHeight w:val="72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6CB0F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2337980v2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21F52" w14:textId="77777777" w:rsidR="00781DEF" w:rsidRDefault="00AA111F">
            <w:pPr>
              <w:pStyle w:val="Tabellenstil2"/>
            </w:pPr>
            <w:r>
              <w:t xml:space="preserve">CHRNA7 - α7-acetylcholine </w:t>
            </w:r>
          </w:p>
          <w:p w14:paraId="1CE8CB67" w14:textId="7D1C9E05" w:rsidR="009178B3" w:rsidRDefault="00781DEF">
            <w:pPr>
              <w:pStyle w:val="Tabellenstil2"/>
            </w:pPr>
            <w:r>
              <w:t xml:space="preserve">                 </w:t>
            </w:r>
            <w:proofErr w:type="spellStart"/>
            <w:r w:rsidR="00AA111F">
              <w:t>receptor</w:t>
            </w:r>
            <w:proofErr w:type="spell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FF6CD" w14:textId="77777777" w:rsidR="009178B3" w:rsidRDefault="00AA111F">
            <w:pPr>
              <w:pStyle w:val="Tabellenstil2"/>
              <w:numPr>
                <w:ilvl w:val="0"/>
                <w:numId w:val="20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  <w:p w14:paraId="2A3BDBC8" w14:textId="77777777" w:rsidR="009178B3" w:rsidRDefault="00AA111F">
            <w:pPr>
              <w:pStyle w:val="Tabellenstil2"/>
              <w:numPr>
                <w:ilvl w:val="0"/>
                <w:numId w:val="20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levels </w:t>
            </w:r>
          </w:p>
          <w:p w14:paraId="556B622B" w14:textId="77777777" w:rsidR="009178B3" w:rsidRDefault="00AA111F">
            <w:pPr>
              <w:pStyle w:val="Tabellenstil2"/>
              <w:numPr>
                <w:ilvl w:val="0"/>
                <w:numId w:val="20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hypoxia </w:t>
            </w:r>
          </w:p>
        </w:tc>
      </w:tr>
      <w:tr w:rsidR="009178B3" w14:paraId="38E27222" w14:textId="77777777">
        <w:tblPrEx>
          <w:shd w:val="clear" w:color="auto" w:fill="auto"/>
        </w:tblPrEx>
        <w:trPr>
          <w:trHeight w:val="96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9959B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261332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D2CE8" w14:textId="77777777" w:rsidR="009178B3" w:rsidRDefault="00AA111F">
            <w:pPr>
              <w:pStyle w:val="Tabellenstil2"/>
            </w:pPr>
            <w:r>
              <w:t xml:space="preserve">LIPC - Lipase, </w:t>
            </w:r>
            <w:proofErr w:type="spellStart"/>
            <w:r>
              <w:t>hepatic</w:t>
            </w:r>
            <w:proofErr w:type="spell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092B4" w14:textId="77777777" w:rsidR="009178B3" w:rsidRDefault="00AA111F">
            <w:pPr>
              <w:pStyle w:val="Tabellenstil2"/>
              <w:numPr>
                <w:ilvl w:val="0"/>
                <w:numId w:val="21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sponse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to</w:t>
            </w:r>
            <w:proofErr w:type="spellEnd"/>
            <w:r>
              <w:rPr>
                <w:rFonts w:ascii="Helvetica" w:hAnsi="Helvetica"/>
              </w:rPr>
              <w:t xml:space="preserve"> oxidative stress </w:t>
            </w:r>
          </w:p>
          <w:p w14:paraId="5C48D5BC" w14:textId="77777777" w:rsidR="009178B3" w:rsidRDefault="00AA111F">
            <w:pPr>
              <w:pStyle w:val="Tabellenstil2"/>
              <w:numPr>
                <w:ilvl w:val="0"/>
                <w:numId w:val="21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crease</w:t>
            </w:r>
            <w:proofErr w:type="spellEnd"/>
            <w:r>
              <w:rPr>
                <w:rFonts w:ascii="Helvetica" w:hAnsi="Helvetica"/>
              </w:rPr>
              <w:t xml:space="preserve"> HDL</w:t>
            </w:r>
          </w:p>
          <w:p w14:paraId="713C7F09" w14:textId="77777777" w:rsidR="009178B3" w:rsidRDefault="00AA111F">
            <w:pPr>
              <w:pStyle w:val="Tabellenstil2"/>
              <w:numPr>
                <w:ilvl w:val="0"/>
                <w:numId w:val="21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biomarker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for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ardiovascular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diseases</w:t>
            </w:r>
            <w:proofErr w:type="spellEnd"/>
          </w:p>
        </w:tc>
      </w:tr>
      <w:tr w:rsidR="009178B3" w:rsidRPr="009E6EFA" w14:paraId="336D978C" w14:textId="77777777">
        <w:tblPrEx>
          <w:shd w:val="clear" w:color="auto" w:fill="auto"/>
        </w:tblPrEx>
        <w:trPr>
          <w:trHeight w:val="1201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1518D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35329661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267D5" w14:textId="77777777" w:rsidR="009178B3" w:rsidRDefault="00AA111F">
            <w:pPr>
              <w:pStyle w:val="Tabellenstil2"/>
            </w:pPr>
            <w:r>
              <w:t xml:space="preserve">ARRB1 - </w:t>
            </w:r>
            <w:proofErr w:type="spellStart"/>
            <w:r>
              <w:t>Arrestin</w:t>
            </w:r>
            <w:proofErr w:type="spellEnd"/>
            <w:r>
              <w:t xml:space="preserve"> </w:t>
            </w:r>
            <w:proofErr w:type="spellStart"/>
            <w:r>
              <w:t>beta</w:t>
            </w:r>
            <w:proofErr w:type="spellEnd"/>
            <w:r>
              <w:t xml:space="preserve"> 1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65FDF" w14:textId="77777777" w:rsidR="009178B3" w:rsidRDefault="00AA111F">
            <w:pPr>
              <w:pStyle w:val="Tabellenstil2"/>
              <w:numPr>
                <w:ilvl w:val="0"/>
                <w:numId w:val="22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4588D3D7" w14:textId="77777777" w:rsidR="009178B3" w:rsidRDefault="00AA111F">
            <w:pPr>
              <w:pStyle w:val="Tabellenstil2"/>
              <w:numPr>
                <w:ilvl w:val="0"/>
                <w:numId w:val="22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  <w:p w14:paraId="2D33B32D" w14:textId="77777777" w:rsidR="009178B3" w:rsidRDefault="00AA111F">
            <w:pPr>
              <w:pStyle w:val="Text0"/>
              <w:numPr>
                <w:ilvl w:val="0"/>
                <w:numId w:val="23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hat can stabilize HIF-1α under hypoxic conditions</w:t>
            </w:r>
          </w:p>
        </w:tc>
      </w:tr>
      <w:tr w:rsidR="009178B3" w:rsidRPr="009E6EFA" w14:paraId="2C8A042E" w14:textId="77777777">
        <w:tblPrEx>
          <w:shd w:val="clear" w:color="auto" w:fill="auto"/>
        </w:tblPrEx>
        <w:trPr>
          <w:trHeight w:val="120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B934E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472112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EC8B6" w14:textId="77777777" w:rsidR="009178B3" w:rsidRDefault="00AA111F">
            <w:pPr>
              <w:pStyle w:val="Tabellenstil2"/>
            </w:pPr>
            <w:r>
              <w:t xml:space="preserve">ARRB1 - </w:t>
            </w:r>
            <w:proofErr w:type="spellStart"/>
            <w:r>
              <w:t>Arrestin</w:t>
            </w:r>
            <w:proofErr w:type="spellEnd"/>
            <w:r>
              <w:t xml:space="preserve"> </w:t>
            </w:r>
            <w:proofErr w:type="spellStart"/>
            <w:r>
              <w:t>beta</w:t>
            </w:r>
            <w:proofErr w:type="spellEnd"/>
            <w:r>
              <w:t xml:space="preserve"> 1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6E2DC" w14:textId="77777777" w:rsidR="009178B3" w:rsidRDefault="00AA111F">
            <w:pPr>
              <w:pStyle w:val="Tabellenstil2"/>
              <w:numPr>
                <w:ilvl w:val="0"/>
                <w:numId w:val="24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11C9C540" w14:textId="77777777" w:rsidR="009178B3" w:rsidRDefault="00AA111F">
            <w:pPr>
              <w:pStyle w:val="Tabellenstil2"/>
              <w:numPr>
                <w:ilvl w:val="0"/>
                <w:numId w:val="24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sponse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to</w:t>
            </w:r>
            <w:proofErr w:type="spellEnd"/>
            <w:r>
              <w:rPr>
                <w:rFonts w:ascii="Helvetica" w:hAnsi="Helvetica"/>
              </w:rPr>
              <w:t xml:space="preserve"> stress</w:t>
            </w:r>
          </w:p>
          <w:p w14:paraId="04A0EBFD" w14:textId="77777777" w:rsidR="009178B3" w:rsidRPr="00781DEF" w:rsidRDefault="00AA111F">
            <w:pPr>
              <w:pStyle w:val="Tabellenstil2"/>
              <w:numPr>
                <w:ilvl w:val="0"/>
                <w:numId w:val="24"/>
              </w:numPr>
              <w:rPr>
                <w:rFonts w:ascii="Helvetica" w:hAnsi="Helvetica"/>
                <w:lang w:val="en-US"/>
              </w:rPr>
            </w:pPr>
            <w:r w:rsidRPr="00781DEF">
              <w:rPr>
                <w:rFonts w:ascii="Helvetica" w:hAnsi="Helvetica"/>
                <w:lang w:val="en-US"/>
              </w:rPr>
              <w:t>protein that can stabilize HIF-1</w:t>
            </w:r>
            <w:r>
              <w:rPr>
                <w:rFonts w:ascii="Helvetica" w:hAnsi="Helvetica"/>
              </w:rPr>
              <w:t>α</w:t>
            </w:r>
            <w:r w:rsidRPr="00781DEF">
              <w:rPr>
                <w:rFonts w:ascii="Helvetica" w:hAnsi="Helvetica"/>
                <w:lang w:val="en-US"/>
              </w:rPr>
              <w:t xml:space="preserve"> under hypoxic conditions</w:t>
            </w:r>
          </w:p>
        </w:tc>
      </w:tr>
      <w:tr w:rsidR="009178B3" w14:paraId="17228ECD" w14:textId="77777777">
        <w:tblPrEx>
          <w:shd w:val="clear" w:color="auto" w:fill="auto"/>
        </w:tblPrEx>
        <w:trPr>
          <w:trHeight w:val="240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F2630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5335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0D199" w14:textId="77777777" w:rsidR="00781DEF" w:rsidRDefault="00AA111F">
            <w:pPr>
              <w:pStyle w:val="Tabellenstil2"/>
              <w:rPr>
                <w:lang w:val="en-US"/>
              </w:rPr>
            </w:pPr>
            <w:r w:rsidRPr="00781DEF">
              <w:rPr>
                <w:lang w:val="en-US"/>
              </w:rPr>
              <w:t xml:space="preserve">EDNRA - Endothelin receptor </w:t>
            </w:r>
          </w:p>
          <w:p w14:paraId="36F8D23C" w14:textId="1C49A440" w:rsidR="009178B3" w:rsidRPr="00781DEF" w:rsidRDefault="00781DEF">
            <w:pPr>
              <w:pStyle w:val="Tabellenstil2"/>
              <w:rPr>
                <w:lang w:val="en-US"/>
              </w:rPr>
            </w:pPr>
            <w:r>
              <w:rPr>
                <w:lang w:val="en-US"/>
              </w:rPr>
              <w:t xml:space="preserve">                </w:t>
            </w:r>
            <w:r w:rsidR="00AA111F" w:rsidRPr="00781DEF">
              <w:rPr>
                <w:lang w:val="en-US"/>
              </w:rPr>
              <w:t xml:space="preserve">type A 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616A0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38BEAEE6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essel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ze</w:t>
            </w:r>
            <w:proofErr w:type="spellEnd"/>
          </w:p>
          <w:p w14:paraId="06487EEF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caus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asoconstri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263A44FB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artery</w:t>
            </w:r>
            <w:proofErr w:type="spellEnd"/>
            <w:r>
              <w:rPr>
                <w:rFonts w:ascii="Helvetica" w:hAnsi="Helvetica"/>
              </w:rPr>
              <w:t xml:space="preserve"> smooth </w:t>
            </w:r>
            <w:proofErr w:type="spellStart"/>
            <w:r>
              <w:rPr>
                <w:rFonts w:ascii="Helvetica" w:hAnsi="Helvetica"/>
              </w:rPr>
              <w:t>muscle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ntraction</w:t>
            </w:r>
            <w:proofErr w:type="spellEnd"/>
          </w:p>
          <w:p w14:paraId="247526D4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increas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ressure</w:t>
            </w:r>
            <w:proofErr w:type="spellEnd"/>
          </w:p>
          <w:p w14:paraId="3D5F5E18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  <w:r>
              <w:rPr>
                <w:rFonts w:ascii="Helvetica" w:hAnsi="Helvetica"/>
              </w:rPr>
              <w:t xml:space="preserve"> </w:t>
            </w:r>
          </w:p>
          <w:p w14:paraId="0EA998B6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levels </w:t>
            </w:r>
          </w:p>
          <w:p w14:paraId="1B54375D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gas exchange</w:t>
            </w:r>
          </w:p>
          <w:p w14:paraId="08DCBBF0" w14:textId="77777777" w:rsidR="009178B3" w:rsidRDefault="00AA111F">
            <w:pPr>
              <w:pStyle w:val="Tabellenstil2"/>
              <w:numPr>
                <w:ilvl w:val="0"/>
                <w:numId w:val="25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hypoxia </w:t>
            </w:r>
          </w:p>
        </w:tc>
      </w:tr>
      <w:tr w:rsidR="009178B3" w14:paraId="4091056A" w14:textId="77777777">
        <w:tblPrEx>
          <w:shd w:val="clear" w:color="auto" w:fill="auto"/>
        </w:tblPrEx>
        <w:trPr>
          <w:trHeight w:val="168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D132F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lastRenderedPageBreak/>
              <w:t>rs6295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961B4" w14:textId="77777777" w:rsidR="00781DEF" w:rsidRDefault="00AA111F">
            <w:pPr>
              <w:pStyle w:val="Tabellenstil2"/>
              <w:rPr>
                <w:lang w:val="en-US"/>
              </w:rPr>
            </w:pPr>
            <w:r w:rsidRPr="00781DEF">
              <w:rPr>
                <w:lang w:val="en-US"/>
              </w:rPr>
              <w:t xml:space="preserve">HTR1A - 5-hydroxytryptamine </w:t>
            </w:r>
          </w:p>
          <w:p w14:paraId="0D65BB35" w14:textId="65893BB1" w:rsidR="009178B3" w:rsidRPr="00781DEF" w:rsidRDefault="00781DEF">
            <w:pPr>
              <w:pStyle w:val="Tabellenstil2"/>
              <w:rPr>
                <w:lang w:val="en-US"/>
              </w:rPr>
            </w:pPr>
            <w:r>
              <w:rPr>
                <w:lang w:val="en-US"/>
              </w:rPr>
              <w:t xml:space="preserve">               </w:t>
            </w:r>
            <w:r w:rsidR="00AA111F" w:rsidRPr="00781DEF">
              <w:rPr>
                <w:lang w:val="en-US"/>
              </w:rPr>
              <w:t>(serotonin) receptor 1A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B9E86" w14:textId="77777777" w:rsidR="009178B3" w:rsidRDefault="00AA111F">
            <w:pPr>
              <w:pStyle w:val="Tabellenstil2"/>
              <w:numPr>
                <w:ilvl w:val="0"/>
                <w:numId w:val="26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288D2BFC" w14:textId="77777777" w:rsidR="009178B3" w:rsidRDefault="00AA111F">
            <w:pPr>
              <w:pStyle w:val="Tabellenstil2"/>
              <w:numPr>
                <w:ilvl w:val="0"/>
                <w:numId w:val="26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essel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ze</w:t>
            </w:r>
            <w:proofErr w:type="spellEnd"/>
          </w:p>
          <w:p w14:paraId="4ADD29F4" w14:textId="77777777" w:rsidR="009178B3" w:rsidRDefault="00AA111F">
            <w:pPr>
              <w:pStyle w:val="Tabellenstil2"/>
              <w:numPr>
                <w:ilvl w:val="0"/>
                <w:numId w:val="26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vasodilation</w:t>
            </w:r>
            <w:proofErr w:type="spellEnd"/>
            <w:r>
              <w:rPr>
                <w:rFonts w:ascii="Helvetica" w:hAnsi="Helvetica"/>
              </w:rPr>
              <w:t xml:space="preserve">  </w:t>
            </w:r>
          </w:p>
          <w:p w14:paraId="219F5374" w14:textId="77777777" w:rsidR="009178B3" w:rsidRDefault="00AA111F">
            <w:pPr>
              <w:pStyle w:val="Tabellenstil2"/>
              <w:numPr>
                <w:ilvl w:val="0"/>
                <w:numId w:val="26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stim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Nervus</w:t>
            </w:r>
            <w:proofErr w:type="spellEnd"/>
            <w:r>
              <w:rPr>
                <w:rFonts w:ascii="Helvetica" w:hAnsi="Helvetica"/>
              </w:rPr>
              <w:t xml:space="preserve"> Vagus</w:t>
            </w:r>
          </w:p>
          <w:p w14:paraId="78514C80" w14:textId="77777777" w:rsidR="009178B3" w:rsidRDefault="00AA111F">
            <w:pPr>
              <w:pStyle w:val="Tabellenstil2"/>
              <w:numPr>
                <w:ilvl w:val="0"/>
                <w:numId w:val="26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decreas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heart</w:t>
            </w:r>
            <w:proofErr w:type="spellEnd"/>
            <w:r>
              <w:rPr>
                <w:rFonts w:ascii="Helvetica" w:hAnsi="Helvetica"/>
              </w:rPr>
              <w:t xml:space="preserve"> rate</w:t>
            </w:r>
          </w:p>
          <w:p w14:paraId="61F0AFA7" w14:textId="77777777" w:rsidR="009178B3" w:rsidRDefault="00AA111F">
            <w:pPr>
              <w:pStyle w:val="Tabellenstil2"/>
              <w:numPr>
                <w:ilvl w:val="0"/>
                <w:numId w:val="26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decreas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ressure</w:t>
            </w:r>
            <w:proofErr w:type="spellEnd"/>
          </w:p>
          <w:p w14:paraId="698F7BE6" w14:textId="77777777" w:rsidR="009178B3" w:rsidRDefault="00AA111F">
            <w:pPr>
              <w:pStyle w:val="Tabellenstil2"/>
              <w:numPr>
                <w:ilvl w:val="0"/>
                <w:numId w:val="26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</w:tc>
      </w:tr>
      <w:tr w:rsidR="009178B3" w14:paraId="698EA289" w14:textId="77777777">
        <w:tblPrEx>
          <w:shd w:val="clear" w:color="auto" w:fill="auto"/>
        </w:tblPrEx>
        <w:trPr>
          <w:trHeight w:val="96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98BB4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6296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94950" w14:textId="77777777" w:rsidR="00781DEF" w:rsidRDefault="00AA111F">
            <w:pPr>
              <w:pStyle w:val="Tabellenstil2"/>
              <w:rPr>
                <w:lang w:val="en-US"/>
              </w:rPr>
            </w:pPr>
            <w:r w:rsidRPr="00781DEF">
              <w:rPr>
                <w:lang w:val="en-US"/>
              </w:rPr>
              <w:t xml:space="preserve">HTR1B - 5-hydroxytryptamine </w:t>
            </w:r>
          </w:p>
          <w:p w14:paraId="35C123DA" w14:textId="5F1DF58D" w:rsidR="009178B3" w:rsidRPr="00781DEF" w:rsidRDefault="00781DEF">
            <w:pPr>
              <w:pStyle w:val="Tabellenstil2"/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="00AA111F" w:rsidRPr="00781DEF">
              <w:rPr>
                <w:lang w:val="en-US"/>
              </w:rPr>
              <w:t>(serotonin) receptor 1B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92328" w14:textId="77777777" w:rsidR="009178B3" w:rsidRDefault="00AA111F">
            <w:pPr>
              <w:pStyle w:val="Tabellenstil2"/>
              <w:numPr>
                <w:ilvl w:val="0"/>
                <w:numId w:val="27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essel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ze</w:t>
            </w:r>
            <w:proofErr w:type="spellEnd"/>
          </w:p>
          <w:p w14:paraId="2116A1E1" w14:textId="77777777" w:rsidR="009178B3" w:rsidRDefault="00AA111F">
            <w:pPr>
              <w:pStyle w:val="Tabellenstil2"/>
              <w:numPr>
                <w:ilvl w:val="0"/>
                <w:numId w:val="27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vasoconstri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7C4D013D" w14:textId="77777777" w:rsidR="009178B3" w:rsidRDefault="00AA111F">
            <w:pPr>
              <w:pStyle w:val="Tabellenstil2"/>
              <w:numPr>
                <w:ilvl w:val="0"/>
                <w:numId w:val="27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sponse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to</w:t>
            </w:r>
            <w:proofErr w:type="spellEnd"/>
            <w:r>
              <w:rPr>
                <w:rFonts w:ascii="Helvetica" w:hAnsi="Helvetica"/>
              </w:rPr>
              <w:t xml:space="preserve"> stress </w:t>
            </w:r>
          </w:p>
          <w:p w14:paraId="31356C75" w14:textId="77777777" w:rsidR="009178B3" w:rsidRDefault="00AA111F">
            <w:pPr>
              <w:pStyle w:val="Tabellenstil2"/>
              <w:numPr>
                <w:ilvl w:val="0"/>
                <w:numId w:val="27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</w:t>
            </w:r>
            <w:proofErr w:type="spellStart"/>
            <w:r>
              <w:rPr>
                <w:rFonts w:ascii="Helvetica" w:hAnsi="Helvetica"/>
                <w:lang w:val="en-US"/>
              </w:rPr>
              <w:t>compoun</w:t>
            </w:r>
            <w:r>
              <w:rPr>
                <w:rFonts w:ascii="Helvetica" w:hAnsi="Helvetica"/>
              </w:rPr>
              <w:t>ds</w:t>
            </w:r>
            <w:proofErr w:type="spellEnd"/>
          </w:p>
        </w:tc>
      </w:tr>
      <w:tr w:rsidR="009178B3" w14:paraId="59A81934" w14:textId="77777777">
        <w:tblPrEx>
          <w:shd w:val="clear" w:color="auto" w:fill="auto"/>
        </w:tblPrEx>
        <w:trPr>
          <w:trHeight w:val="295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E6067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662799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501D7" w14:textId="77777777" w:rsidR="009178B3" w:rsidRDefault="00AA111F">
            <w:pPr>
              <w:pStyle w:val="Tabellenstil2"/>
            </w:pPr>
            <w:r>
              <w:t xml:space="preserve">APOA5 - </w:t>
            </w:r>
            <w:proofErr w:type="spellStart"/>
            <w:r>
              <w:t>Apolipoprotein</w:t>
            </w:r>
            <w:proofErr w:type="spellEnd"/>
            <w:r>
              <w:t xml:space="preserve"> A-V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49EAD" w14:textId="77777777" w:rsidR="009178B3" w:rsidRDefault="00AA111F">
            <w:pPr>
              <w:pStyle w:val="Tabellenstil2"/>
              <w:numPr>
                <w:ilvl w:val="0"/>
                <w:numId w:val="28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</w:tc>
      </w:tr>
      <w:tr w:rsidR="009178B3" w14:paraId="66A2A044" w14:textId="77777777">
        <w:tblPrEx>
          <w:shd w:val="clear" w:color="auto" w:fill="auto"/>
        </w:tblPrEx>
        <w:trPr>
          <w:trHeight w:val="48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BCF3C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7030789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876C" w14:textId="77777777" w:rsidR="00781DEF" w:rsidRDefault="00AA111F">
            <w:pPr>
              <w:pStyle w:val="Tabellenstil2"/>
            </w:pPr>
            <w:r>
              <w:t xml:space="preserve">LPAR1 - </w:t>
            </w:r>
            <w:proofErr w:type="spellStart"/>
            <w:r>
              <w:t>Lysophosphatid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  <w:r>
              <w:t xml:space="preserve"> </w:t>
            </w:r>
          </w:p>
          <w:p w14:paraId="2BAA077E" w14:textId="3D8C6E0F" w:rsidR="009178B3" w:rsidRDefault="00781DEF">
            <w:pPr>
              <w:pStyle w:val="Tabellenstil2"/>
            </w:pPr>
            <w:r>
              <w:t xml:space="preserve">               </w:t>
            </w:r>
            <w:proofErr w:type="spellStart"/>
            <w:r w:rsidR="00AA111F">
              <w:t>receptor</w:t>
            </w:r>
            <w:proofErr w:type="spellEnd"/>
            <w:r w:rsidR="00AA111F">
              <w:t xml:space="preserve"> 1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E2652" w14:textId="77777777" w:rsidR="009178B3" w:rsidRDefault="00AA111F">
            <w:pPr>
              <w:pStyle w:val="Tabellenstil2"/>
              <w:numPr>
                <w:ilvl w:val="0"/>
                <w:numId w:val="29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2F40DE73" w14:textId="77777777" w:rsidR="009178B3" w:rsidRDefault="00AA111F">
            <w:pPr>
              <w:pStyle w:val="Tabellenstil2"/>
              <w:numPr>
                <w:ilvl w:val="0"/>
                <w:numId w:val="29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levels </w:t>
            </w:r>
          </w:p>
        </w:tc>
      </w:tr>
      <w:tr w:rsidR="009178B3" w14:paraId="4BD3CF76" w14:textId="77777777">
        <w:tblPrEx>
          <w:shd w:val="clear" w:color="auto" w:fill="auto"/>
        </w:tblPrEx>
        <w:trPr>
          <w:trHeight w:val="384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B3D47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769449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A87D6" w14:textId="77777777" w:rsidR="009178B3" w:rsidRDefault="00AA111F">
            <w:pPr>
              <w:pStyle w:val="Tabellenstil2"/>
            </w:pPr>
            <w:r>
              <w:t xml:space="preserve">APOE - </w:t>
            </w:r>
            <w:proofErr w:type="spellStart"/>
            <w:r>
              <w:t>Apolipoprotein</w:t>
            </w:r>
            <w:proofErr w:type="spellEnd"/>
            <w:r>
              <w:t xml:space="preserve"> E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9FBAD" w14:textId="77777777" w:rsidR="009178B3" w:rsidRDefault="00AA111F">
            <w:pPr>
              <w:pStyle w:val="Text0"/>
              <w:numPr>
                <w:ilvl w:val="0"/>
                <w:numId w:val="30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protein of the chylomicron </w:t>
            </w:r>
          </w:p>
          <w:p w14:paraId="0418FB03" w14:textId="77777777" w:rsidR="009178B3" w:rsidRDefault="00AA111F">
            <w:pPr>
              <w:pStyle w:val="Text0"/>
              <w:numPr>
                <w:ilvl w:val="0"/>
                <w:numId w:val="30"/>
              </w:numPr>
              <w:spacing w:befor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sential for the normal catabolism of triglyceride-rich lipoprotein constituents </w:t>
            </w:r>
          </w:p>
          <w:p w14:paraId="4D62496D" w14:textId="77777777" w:rsidR="009178B3" w:rsidRDefault="00AA111F">
            <w:pPr>
              <w:pStyle w:val="Text0"/>
              <w:numPr>
                <w:ilvl w:val="0"/>
                <w:numId w:val="30"/>
              </w:numPr>
              <w:spacing w:before="0"/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could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predispose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to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OSA</w:t>
            </w:r>
          </w:p>
          <w:p w14:paraId="4EA7C24C" w14:textId="77777777" w:rsidR="009178B3" w:rsidRPr="00781DEF" w:rsidRDefault="00AA111F">
            <w:pPr>
              <w:pStyle w:val="Text0"/>
              <w:numPr>
                <w:ilvl w:val="0"/>
                <w:numId w:val="30"/>
              </w:numPr>
              <w:spacing w:before="0"/>
              <w:rPr>
                <w:sz w:val="20"/>
                <w:szCs w:val="20"/>
              </w:rPr>
            </w:pPr>
            <w:r w:rsidRPr="00781DEF">
              <w:rPr>
                <w:sz w:val="20"/>
                <w:szCs w:val="20"/>
              </w:rPr>
              <w:t xml:space="preserve">by lowering levels of choline </w:t>
            </w:r>
            <w:proofErr w:type="spellStart"/>
            <w:r w:rsidRPr="00781DEF">
              <w:rPr>
                <w:sz w:val="20"/>
                <w:szCs w:val="20"/>
              </w:rPr>
              <w:t>actyltransferase</w:t>
            </w:r>
            <w:proofErr w:type="spellEnd"/>
            <w:r w:rsidRPr="00781DEF">
              <w:rPr>
                <w:sz w:val="20"/>
                <w:szCs w:val="20"/>
              </w:rPr>
              <w:t xml:space="preserve"> and reducing neuromuscular activation of upper airway dilator muscles </w:t>
            </w:r>
          </w:p>
          <w:p w14:paraId="14D5C670" w14:textId="77777777" w:rsidR="009178B3" w:rsidRDefault="00AA111F">
            <w:pPr>
              <w:pStyle w:val="Tabellenstil2"/>
              <w:numPr>
                <w:ilvl w:val="0"/>
                <w:numId w:val="31"/>
              </w:num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-</w:t>
            </w:r>
            <w:proofErr w:type="spellStart"/>
            <w:r>
              <w:rPr>
                <w:rFonts w:ascii="Helvetica" w:hAnsi="Helvetica"/>
              </w:rPr>
              <w:t>couple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gnaling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pathway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682A6E95" w14:textId="30D2DD4A" w:rsidR="009178B3" w:rsidRDefault="00AA111F">
            <w:pPr>
              <w:pStyle w:val="Tabellenstil2"/>
              <w:numPr>
                <w:ilvl w:val="0"/>
                <w:numId w:val="31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</w:t>
            </w:r>
            <w:r w:rsidR="009E6EFA">
              <w:rPr>
                <w:rFonts w:ascii="Helvetica" w:hAnsi="Helvetica"/>
              </w:rPr>
              <w:t>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vessel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size</w:t>
            </w:r>
            <w:proofErr w:type="spellEnd"/>
          </w:p>
          <w:p w14:paraId="3EE1374D" w14:textId="77777777" w:rsidR="009178B3" w:rsidRDefault="00AA111F">
            <w:pPr>
              <w:pStyle w:val="Tabellenstil2"/>
              <w:numPr>
                <w:ilvl w:val="0"/>
                <w:numId w:val="31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vasoconstric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61135166" w14:textId="77777777" w:rsidR="009178B3" w:rsidRDefault="00AA111F">
            <w:pPr>
              <w:pStyle w:val="Tabellenstil2"/>
              <w:numPr>
                <w:ilvl w:val="0"/>
                <w:numId w:val="31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irc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3D269A62" w14:textId="77777777" w:rsidR="009178B3" w:rsidRDefault="00AA111F">
            <w:pPr>
              <w:pStyle w:val="Tabellenstil2"/>
              <w:numPr>
                <w:ilvl w:val="0"/>
                <w:numId w:val="31"/>
              </w:num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regulates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blood</w:t>
            </w:r>
            <w:proofErr w:type="spellEnd"/>
            <w:r>
              <w:rPr>
                <w:rFonts w:ascii="Helvetica" w:hAnsi="Helvetica"/>
              </w:rPr>
              <w:t xml:space="preserve"> </w:t>
            </w:r>
            <w:proofErr w:type="spellStart"/>
            <w:r>
              <w:rPr>
                <w:rFonts w:ascii="Helvetica" w:hAnsi="Helvetica"/>
              </w:rPr>
              <w:t>coagulation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  <w:p w14:paraId="0CFD83C3" w14:textId="77777777" w:rsidR="009178B3" w:rsidRDefault="00AA111F">
            <w:pPr>
              <w:pStyle w:val="Tabellenstil2"/>
              <w:numPr>
                <w:ilvl w:val="0"/>
                <w:numId w:val="31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  <w:r>
              <w:rPr>
                <w:rFonts w:ascii="Helvetica" w:hAnsi="Helvetica"/>
              </w:rPr>
              <w:t xml:space="preserve"> </w:t>
            </w:r>
          </w:p>
          <w:p w14:paraId="74B4815D" w14:textId="77777777" w:rsidR="009178B3" w:rsidRDefault="00AA111F">
            <w:pPr>
              <w:pStyle w:val="Tabellenstil2"/>
              <w:numPr>
                <w:ilvl w:val="0"/>
                <w:numId w:val="31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</w:t>
            </w:r>
            <w:proofErr w:type="spellStart"/>
            <w:r>
              <w:rPr>
                <w:rFonts w:ascii="Helvetica" w:hAnsi="Helvetica"/>
                <w:lang w:val="en-US"/>
              </w:rPr>
              <w:t>compoun</w:t>
            </w:r>
            <w:r>
              <w:rPr>
                <w:rFonts w:ascii="Helvetica" w:hAnsi="Helvetica"/>
              </w:rPr>
              <w:t>ds</w:t>
            </w:r>
            <w:proofErr w:type="spellEnd"/>
          </w:p>
        </w:tc>
      </w:tr>
      <w:tr w:rsidR="009178B3" w14:paraId="011F2725" w14:textId="77777777">
        <w:tblPrEx>
          <w:shd w:val="clear" w:color="auto" w:fill="auto"/>
        </w:tblPrEx>
        <w:trPr>
          <w:trHeight w:val="487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AB351" w14:textId="77777777" w:rsidR="009178B3" w:rsidRDefault="00AA111F">
            <w:pPr>
              <w:spacing w:before="0"/>
              <w:jc w:val="center"/>
            </w:pPr>
            <w:r>
              <w:rPr>
                <w:rFonts w:ascii="Calibri" w:hAnsi="Calibri"/>
              </w:rPr>
              <w:t>rs977214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64F24" w14:textId="77777777" w:rsidR="00781DEF" w:rsidRDefault="00AA111F">
            <w:pPr>
              <w:pStyle w:val="Tabellenstil2"/>
            </w:pPr>
            <w:r>
              <w:t xml:space="preserve">PTGER3 - </w:t>
            </w:r>
            <w:proofErr w:type="spellStart"/>
            <w:r>
              <w:t>prostaglandin</w:t>
            </w:r>
            <w:proofErr w:type="spellEnd"/>
            <w:r>
              <w:t xml:space="preserve"> EP3 </w:t>
            </w:r>
          </w:p>
          <w:p w14:paraId="564DEEE9" w14:textId="06118687" w:rsidR="009178B3" w:rsidRDefault="00781DEF">
            <w:pPr>
              <w:pStyle w:val="Tabellenstil2"/>
            </w:pPr>
            <w:r>
              <w:t xml:space="preserve">             </w:t>
            </w:r>
            <w:r w:rsidR="009E6EFA">
              <w:t xml:space="preserve"> </w:t>
            </w:r>
            <w:r>
              <w:t xml:space="preserve">   </w:t>
            </w:r>
            <w:proofErr w:type="spellStart"/>
            <w:r w:rsidR="00AA111F">
              <w:t>receptor</w:t>
            </w:r>
            <w:proofErr w:type="spell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33B3D" w14:textId="77777777" w:rsidR="009178B3" w:rsidRDefault="00AA111F">
            <w:pPr>
              <w:pStyle w:val="Tabellenstil2"/>
              <w:numPr>
                <w:ilvl w:val="0"/>
                <w:numId w:val="32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esponse to stress</w:t>
            </w:r>
          </w:p>
          <w:p w14:paraId="7094376C" w14:textId="77777777" w:rsidR="009178B3" w:rsidRDefault="00AA111F">
            <w:pPr>
              <w:pStyle w:val="Tabellenstil2"/>
              <w:numPr>
                <w:ilvl w:val="0"/>
                <w:numId w:val="32"/>
              </w:num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response to O2 </w:t>
            </w:r>
            <w:proofErr w:type="spellStart"/>
            <w:r>
              <w:rPr>
                <w:rFonts w:ascii="Helvetica" w:hAnsi="Helvetica"/>
                <w:lang w:val="en-US"/>
              </w:rPr>
              <w:t>compoun</w:t>
            </w:r>
            <w:r>
              <w:rPr>
                <w:rFonts w:ascii="Helvetica" w:hAnsi="Helvetica"/>
              </w:rPr>
              <w:t>ds</w:t>
            </w:r>
            <w:proofErr w:type="spellEnd"/>
          </w:p>
        </w:tc>
      </w:tr>
    </w:tbl>
    <w:p w14:paraId="232D6220" w14:textId="24802B6A" w:rsidR="009178B3" w:rsidRDefault="009178B3">
      <w:pPr>
        <w:pStyle w:val="Text"/>
      </w:pPr>
    </w:p>
    <w:p w14:paraId="640E3894" w14:textId="77777777" w:rsidR="009E6EFA" w:rsidRDefault="009E6EFA">
      <w:pPr>
        <w:pStyle w:val="Text"/>
      </w:pPr>
    </w:p>
    <w:sectPr w:rsidR="009E6EFA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8EEF65" w14:textId="77777777" w:rsidR="00E10243" w:rsidRDefault="00E10243">
      <w:pPr>
        <w:spacing w:before="0"/>
      </w:pPr>
      <w:r>
        <w:separator/>
      </w:r>
    </w:p>
  </w:endnote>
  <w:endnote w:type="continuationSeparator" w:id="0">
    <w:p w14:paraId="3578959D" w14:textId="77777777" w:rsidR="00E10243" w:rsidRDefault="00E10243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icrosoft YaHe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E13B29" w14:textId="77777777" w:rsidR="009178B3" w:rsidRDefault="009178B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133B68" w14:textId="77777777" w:rsidR="00E10243" w:rsidRDefault="00E10243">
      <w:pPr>
        <w:spacing w:before="0"/>
      </w:pPr>
      <w:r>
        <w:separator/>
      </w:r>
    </w:p>
  </w:footnote>
  <w:footnote w:type="continuationSeparator" w:id="0">
    <w:p w14:paraId="7C610B78" w14:textId="77777777" w:rsidR="00E10243" w:rsidRDefault="00E10243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EF913A" w14:textId="77777777" w:rsidR="009178B3" w:rsidRDefault="009178B3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A56F8"/>
    <w:multiLevelType w:val="hybridMultilevel"/>
    <w:tmpl w:val="712E63B2"/>
    <w:lvl w:ilvl="0" w:tplc="0304079A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0DC0E4F4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F500BE46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1DA00160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326A6DAE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496E6152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21981264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0882D1B2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378426E8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">
    <w:nsid w:val="04B54772"/>
    <w:multiLevelType w:val="hybridMultilevel"/>
    <w:tmpl w:val="4522A480"/>
    <w:lvl w:ilvl="0" w:tplc="7312F39E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BACCD574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42AC4DA6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2E0AB338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14AEAD06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5C5A4390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3C9CC022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90B4F588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FB5A5AB4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2">
    <w:nsid w:val="05511E17"/>
    <w:multiLevelType w:val="hybridMultilevel"/>
    <w:tmpl w:val="2182BF20"/>
    <w:lvl w:ilvl="0" w:tplc="A490A45E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1488EEA8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3E803A9E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0A84B2EC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BB5655E6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BD060796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4C04A2E0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EA729646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A8CE7BBA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3">
    <w:nsid w:val="088C1DB0"/>
    <w:multiLevelType w:val="hybridMultilevel"/>
    <w:tmpl w:val="34F89132"/>
    <w:lvl w:ilvl="0" w:tplc="CAA47522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1B10B604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2660B120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C42AFC46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A78C51FA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7E285870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123CE1EC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C45A6932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250A3F52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4">
    <w:nsid w:val="0A6903BC"/>
    <w:multiLevelType w:val="hybridMultilevel"/>
    <w:tmpl w:val="08C016FC"/>
    <w:lvl w:ilvl="0" w:tplc="46242C4C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C57E0416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42B45AE8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E728694A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C200237A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786C357A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E304C7CC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655AC3B2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FA426E12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5">
    <w:nsid w:val="0F2B2637"/>
    <w:multiLevelType w:val="hybridMultilevel"/>
    <w:tmpl w:val="AF62D122"/>
    <w:lvl w:ilvl="0" w:tplc="93AA60B2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FB6E5A60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96E8C6F8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B9522B1E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6F44243C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6DDE6BEE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0F7ECE6E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CFCA1D2A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57D85B3A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6">
    <w:nsid w:val="0FD20D9C"/>
    <w:multiLevelType w:val="hybridMultilevel"/>
    <w:tmpl w:val="B6848982"/>
    <w:lvl w:ilvl="0" w:tplc="BFBAD04C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964ED9EC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ACBA0060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AA1EE05E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21EA7F6E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1D047FD0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CC9AE22C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4680EF64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73B2EA2C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7">
    <w:nsid w:val="11EA0428"/>
    <w:multiLevelType w:val="hybridMultilevel"/>
    <w:tmpl w:val="5CCC9292"/>
    <w:lvl w:ilvl="0" w:tplc="700AB3B6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EF262FF2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B1D0F3AA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602A918E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9156F754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EA12436E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5596B47C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B1DA7B34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E814CC3E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8">
    <w:nsid w:val="1570243A"/>
    <w:multiLevelType w:val="hybridMultilevel"/>
    <w:tmpl w:val="FB408F0A"/>
    <w:lvl w:ilvl="0" w:tplc="EB8032B8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06AE9AD6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82AEF646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76FABF72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F23448DC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AA9E2244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0BE6DEC6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E57ED8BE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7746303A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9">
    <w:nsid w:val="20713B87"/>
    <w:multiLevelType w:val="hybridMultilevel"/>
    <w:tmpl w:val="AFACDAB8"/>
    <w:lvl w:ilvl="0" w:tplc="7578DF8A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5FA82E4E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B90215D6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F4FAAC12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D526B3E8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5964D626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062AE492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3252BDA4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D980983C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0">
    <w:nsid w:val="297706BD"/>
    <w:multiLevelType w:val="hybridMultilevel"/>
    <w:tmpl w:val="55C00196"/>
    <w:lvl w:ilvl="0" w:tplc="583666A6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7BEC68B8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B546CB58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6AA001E0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30BC10E8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038A1C7E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50F4EF36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A8C643F8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EC704194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1">
    <w:nsid w:val="36D82FF5"/>
    <w:multiLevelType w:val="hybridMultilevel"/>
    <w:tmpl w:val="072A2C04"/>
    <w:lvl w:ilvl="0" w:tplc="0E7A9DF6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614E79AA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F5AA0F96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414EE372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0EB0C096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B9349E74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5D2CCC52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E66420B2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947AB584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2">
    <w:nsid w:val="37F43D4F"/>
    <w:multiLevelType w:val="hybridMultilevel"/>
    <w:tmpl w:val="A05C54EC"/>
    <w:lvl w:ilvl="0" w:tplc="5AC814D6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C6541F4C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10447448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850ECC8A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5914CE8C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7512ACBE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7BB2030A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0646EA26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3D682EEC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3">
    <w:nsid w:val="3B3D5F6B"/>
    <w:multiLevelType w:val="hybridMultilevel"/>
    <w:tmpl w:val="BA029698"/>
    <w:lvl w:ilvl="0" w:tplc="DE2A85E0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60E25574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97F87CEE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3CB0BB16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AE987CF2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B986D046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820CA7FE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4056AEA6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9DA8CD58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4">
    <w:nsid w:val="3B450FAA"/>
    <w:multiLevelType w:val="hybridMultilevel"/>
    <w:tmpl w:val="5D84E5C2"/>
    <w:lvl w:ilvl="0" w:tplc="D1A0A136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41BE9692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E3BA0650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84CE343A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FCE8F70E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91BE965E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41C8225A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5E3A617A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E50223FA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5">
    <w:nsid w:val="44ED78C1"/>
    <w:multiLevelType w:val="hybridMultilevel"/>
    <w:tmpl w:val="CAEC6C38"/>
    <w:lvl w:ilvl="0" w:tplc="14D201F0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B3D237A4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F7D2C676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2B7C8DD2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237EF48C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69464416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7B06077A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508A1838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9AC87164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6">
    <w:nsid w:val="4E1426A5"/>
    <w:multiLevelType w:val="hybridMultilevel"/>
    <w:tmpl w:val="6CB832DE"/>
    <w:lvl w:ilvl="0" w:tplc="DBFABFDE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274C1AEC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119E3FA4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D324B2B4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4D1211C4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E1680800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4984B078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5A18E158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A7E2FEB8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7">
    <w:nsid w:val="56B1018E"/>
    <w:multiLevelType w:val="hybridMultilevel"/>
    <w:tmpl w:val="BBF2B096"/>
    <w:lvl w:ilvl="0" w:tplc="F1002370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C91CD160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F718D7B2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6B10DF3C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B7EA44E2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FEA83EE6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67EE8D4E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58EA878C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7C125D84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8">
    <w:nsid w:val="67D3635B"/>
    <w:multiLevelType w:val="hybridMultilevel"/>
    <w:tmpl w:val="B7E8B89A"/>
    <w:lvl w:ilvl="0" w:tplc="A2CAB59A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765ADFB2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65ACCCF2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E59C486E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1F5C97EE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24228D00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CBCCF13C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10F0335C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D8F83000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9">
    <w:nsid w:val="690E15BA"/>
    <w:multiLevelType w:val="hybridMultilevel"/>
    <w:tmpl w:val="76CE2DFA"/>
    <w:lvl w:ilvl="0" w:tplc="3C887994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BB5EAB44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EED2A53C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859640C2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9D960D74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66565B7A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C72A0F44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02302D78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BE72C2F6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20">
    <w:nsid w:val="6B3D4D1F"/>
    <w:multiLevelType w:val="hybridMultilevel"/>
    <w:tmpl w:val="EA78A21E"/>
    <w:lvl w:ilvl="0" w:tplc="D10658B6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95F0B0DC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578870BE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91DAF366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48A413FC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F52C599C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0CEAC90E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9466AD56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2D52F83E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21">
    <w:nsid w:val="70D01C57"/>
    <w:multiLevelType w:val="hybridMultilevel"/>
    <w:tmpl w:val="BF62B40A"/>
    <w:lvl w:ilvl="0" w:tplc="5A587E76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FDAE90DE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0DC0DBF6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1D00CA84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DA78D162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3E141938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F62A66C6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44F4BFD4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D062F768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22">
    <w:nsid w:val="730A19C8"/>
    <w:multiLevelType w:val="hybridMultilevel"/>
    <w:tmpl w:val="AAA6488A"/>
    <w:lvl w:ilvl="0" w:tplc="47724BD6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C7A6DD10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40F8CF3A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85BE6F72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FEB86E2E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45AE96FC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D2C2D472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A1E2DF54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177A1FDC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23">
    <w:nsid w:val="762B1FEA"/>
    <w:multiLevelType w:val="hybridMultilevel"/>
    <w:tmpl w:val="F2A896CA"/>
    <w:lvl w:ilvl="0" w:tplc="5E4C226C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F118DBC0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E0D4C502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929AAA06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275EC522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2662FC30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4D5AF35C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A36E41BA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D5BAC3A4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num w:numId="1">
    <w:abstractNumId w:val="19"/>
  </w:num>
  <w:num w:numId="2">
    <w:abstractNumId w:val="19"/>
    <w:lvlOverride w:ilvl="0">
      <w:lvl w:ilvl="0" w:tplc="3C887994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BB5EAB44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EED2A53C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859640C2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9D960D74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66565B7A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C72A0F44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02302D78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BE72C2F6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3">
    <w:abstractNumId w:val="18"/>
  </w:num>
  <w:num w:numId="4">
    <w:abstractNumId w:val="22"/>
  </w:num>
  <w:num w:numId="5">
    <w:abstractNumId w:val="22"/>
    <w:lvlOverride w:ilvl="0">
      <w:lvl w:ilvl="0" w:tplc="47724BD6">
        <w:start w:val="1"/>
        <w:numFmt w:val="bullet"/>
        <w:lvlText w:val="-"/>
        <w:lvlJc w:val="left"/>
        <w:pPr>
          <w:ind w:left="240" w:hanging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C7A6DD10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40F8CF3A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85BE6F72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FEB86E2E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45AE96FC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D2C2D472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A1E2DF54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177A1FDC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6">
    <w:abstractNumId w:val="15"/>
  </w:num>
  <w:num w:numId="7">
    <w:abstractNumId w:val="17"/>
  </w:num>
  <w:num w:numId="8">
    <w:abstractNumId w:val="23"/>
  </w:num>
  <w:num w:numId="9">
    <w:abstractNumId w:val="3"/>
  </w:num>
  <w:num w:numId="10">
    <w:abstractNumId w:val="3"/>
    <w:lvlOverride w:ilvl="0">
      <w:lvl w:ilvl="0" w:tplc="CAA47522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1B10B604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2660B120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C42AFC46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A78C51FA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7E285870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123CE1EC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C45A6932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250A3F52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11">
    <w:abstractNumId w:val="14"/>
  </w:num>
  <w:num w:numId="12">
    <w:abstractNumId w:val="13"/>
  </w:num>
  <w:num w:numId="13">
    <w:abstractNumId w:val="13"/>
    <w:lvlOverride w:ilvl="0">
      <w:lvl w:ilvl="0" w:tplc="DE2A85E0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60E25574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97F87CEE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3CB0BB16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AE987CF2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B986D046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820CA7FE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4056AEA6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9DA8CD58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14">
    <w:abstractNumId w:val="5"/>
  </w:num>
  <w:num w:numId="15">
    <w:abstractNumId w:val="10"/>
  </w:num>
  <w:num w:numId="16">
    <w:abstractNumId w:val="8"/>
  </w:num>
  <w:num w:numId="17">
    <w:abstractNumId w:val="8"/>
    <w:lvlOverride w:ilvl="0">
      <w:lvl w:ilvl="0" w:tplc="EB8032B8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06AE9AD6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82AEF646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76FABF72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F23448DC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AA9E2244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0BE6DEC6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E57ED8BE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7746303A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18">
    <w:abstractNumId w:val="16"/>
  </w:num>
  <w:num w:numId="19">
    <w:abstractNumId w:val="16"/>
    <w:lvlOverride w:ilvl="0">
      <w:lvl w:ilvl="0" w:tplc="DBFABFDE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274C1AEC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119E3FA4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D324B2B4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4D1211C4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E1680800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4984B078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5A18E158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A7E2FEB8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20">
    <w:abstractNumId w:val="12"/>
  </w:num>
  <w:num w:numId="21">
    <w:abstractNumId w:val="11"/>
  </w:num>
  <w:num w:numId="22">
    <w:abstractNumId w:val="9"/>
  </w:num>
  <w:num w:numId="23">
    <w:abstractNumId w:val="9"/>
    <w:lvlOverride w:ilvl="0">
      <w:lvl w:ilvl="0" w:tplc="7578DF8A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5FA82E4E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B90215D6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F4FAAC12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D526B3E8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5964D626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062AE492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3252BDA4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D980983C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24">
    <w:abstractNumId w:val="21"/>
  </w:num>
  <w:num w:numId="25">
    <w:abstractNumId w:val="20"/>
  </w:num>
  <w:num w:numId="26">
    <w:abstractNumId w:val="4"/>
  </w:num>
  <w:num w:numId="27">
    <w:abstractNumId w:val="6"/>
  </w:num>
  <w:num w:numId="28">
    <w:abstractNumId w:val="7"/>
  </w:num>
  <w:num w:numId="29">
    <w:abstractNumId w:val="1"/>
  </w:num>
  <w:num w:numId="30">
    <w:abstractNumId w:val="0"/>
  </w:num>
  <w:num w:numId="31">
    <w:abstractNumId w:val="0"/>
    <w:lvlOverride w:ilvl="0">
      <w:lvl w:ilvl="0" w:tplc="0304079A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0DC0E4F4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F500BE46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1DA00160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326A6DAE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496E6152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21981264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0882D1B2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378426E8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8B3"/>
    <w:rsid w:val="004C4198"/>
    <w:rsid w:val="00781DEF"/>
    <w:rsid w:val="009178B3"/>
    <w:rsid w:val="009D41B9"/>
    <w:rsid w:val="009E6EFA"/>
    <w:rsid w:val="00AA111F"/>
    <w:rsid w:val="00E10243"/>
    <w:rsid w:val="00ED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D03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0">
    <w:name w:val="Text"/>
    <w:pPr>
      <w:spacing w:before="160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before="160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0">
    <w:name w:val="Text"/>
    <w:pPr>
      <w:spacing w:before="160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tschar</dc:creator>
  <cp:lastModifiedBy>Klintschar</cp:lastModifiedBy>
  <cp:revision>2</cp:revision>
  <dcterms:created xsi:type="dcterms:W3CDTF">2020-11-19T19:55:00Z</dcterms:created>
  <dcterms:modified xsi:type="dcterms:W3CDTF">2020-11-19T19:55:00Z</dcterms:modified>
</cp:coreProperties>
</file>